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8AAAF" w14:textId="7C7E8E0F" w:rsidR="00F73611" w:rsidRPr="005D074D" w:rsidRDefault="00FC3B96" w:rsidP="005D074D">
      <w:pPr>
        <w:ind w:left="360"/>
        <w:jc w:val="center"/>
        <w:rPr>
          <w:b/>
        </w:rPr>
      </w:pPr>
      <w:r w:rsidRPr="005D074D">
        <w:rPr>
          <w:b/>
        </w:rPr>
        <w:t>ReSPECT Evaluation</w:t>
      </w:r>
      <w:r w:rsidR="00B176D9" w:rsidRPr="005D074D">
        <w:rPr>
          <w:b/>
        </w:rPr>
        <w:t xml:space="preserve">: </w:t>
      </w:r>
      <w:r w:rsidR="00952FAE">
        <w:rPr>
          <w:b/>
        </w:rPr>
        <w:t>GP Focus Group T</w:t>
      </w:r>
      <w:r w:rsidR="00B176D9" w:rsidRPr="005D074D">
        <w:rPr>
          <w:b/>
        </w:rPr>
        <w:t xml:space="preserve">opic </w:t>
      </w:r>
      <w:r w:rsidR="00952FAE">
        <w:rPr>
          <w:b/>
        </w:rPr>
        <w:t>Guide</w:t>
      </w:r>
      <w:bookmarkStart w:id="0" w:name="_GoBack"/>
      <w:bookmarkEnd w:id="0"/>
    </w:p>
    <w:p w14:paraId="4ADF44CC" w14:textId="77777777" w:rsidR="00B176D9" w:rsidRDefault="00B176D9" w:rsidP="00F73611">
      <w:pPr>
        <w:jc w:val="center"/>
        <w:rPr>
          <w:b/>
        </w:rPr>
      </w:pPr>
    </w:p>
    <w:p w14:paraId="2908D783" w14:textId="77777777" w:rsidR="00F73611" w:rsidRDefault="00F73611" w:rsidP="00F73611">
      <w:pPr>
        <w:jc w:val="center"/>
        <w:rPr>
          <w:b/>
        </w:rPr>
      </w:pPr>
    </w:p>
    <w:p w14:paraId="6A96CADF" w14:textId="77777777" w:rsidR="00035D43" w:rsidRDefault="00035D43" w:rsidP="005D074D">
      <w:pPr>
        <w:pStyle w:val="ListParagraph"/>
        <w:numPr>
          <w:ilvl w:val="0"/>
          <w:numId w:val="11"/>
        </w:numPr>
      </w:pPr>
      <w:r>
        <w:t>Have you had any e</w:t>
      </w:r>
      <w:r w:rsidRPr="00035D43">
        <w:t xml:space="preserve">xperiences </w:t>
      </w:r>
      <w:r>
        <w:t xml:space="preserve">with the ReSPECT form? </w:t>
      </w:r>
    </w:p>
    <w:p w14:paraId="023A2FA9" w14:textId="77777777" w:rsidR="00812639" w:rsidRDefault="00035D43" w:rsidP="005D074D">
      <w:pPr>
        <w:pStyle w:val="ListParagraph"/>
        <w:numPr>
          <w:ilvl w:val="1"/>
          <w:numId w:val="11"/>
        </w:numPr>
      </w:pPr>
      <w:r>
        <w:t>Were you</w:t>
      </w:r>
      <w:r w:rsidR="00A262FA">
        <w:t xml:space="preserve"> ever</w:t>
      </w:r>
      <w:r>
        <w:t xml:space="preserve"> involved in completing a ReSPECT form?</w:t>
      </w:r>
      <w:r w:rsidR="00812639">
        <w:t xml:space="preserve"> </w:t>
      </w:r>
    </w:p>
    <w:p w14:paraId="5F561370" w14:textId="5F2FBAEA" w:rsidR="00812639" w:rsidRDefault="00E06004" w:rsidP="005D074D">
      <w:pPr>
        <w:pStyle w:val="ListParagraph"/>
        <w:numPr>
          <w:ilvl w:val="1"/>
          <w:numId w:val="11"/>
        </w:numPr>
      </w:pPr>
      <w:r>
        <w:t xml:space="preserve">Have </w:t>
      </w:r>
      <w:r w:rsidR="00812639">
        <w:t xml:space="preserve">any </w:t>
      </w:r>
      <w:r>
        <w:t xml:space="preserve">of your </w:t>
      </w:r>
      <w:r w:rsidR="00812639">
        <w:t xml:space="preserve">patients </w:t>
      </w:r>
      <w:r>
        <w:t xml:space="preserve">been </w:t>
      </w:r>
      <w:r w:rsidR="00812639">
        <w:t xml:space="preserve">discharged from hospital </w:t>
      </w:r>
      <w:r>
        <w:t>or returned from an outpatient hospital</w:t>
      </w:r>
      <w:r w:rsidR="001A4656">
        <w:t xml:space="preserve"> appointment </w:t>
      </w:r>
      <w:r w:rsidR="00812639">
        <w:t>with</w:t>
      </w:r>
      <w:r>
        <w:t xml:space="preserve"> a</w:t>
      </w:r>
      <w:r w:rsidR="00812639">
        <w:t xml:space="preserve"> ReSPEC</w:t>
      </w:r>
      <w:r>
        <w:t>T form</w:t>
      </w:r>
      <w:r w:rsidR="00812639">
        <w:t>?</w:t>
      </w:r>
      <w:r w:rsidR="00035D43">
        <w:t xml:space="preserve"> </w:t>
      </w:r>
    </w:p>
    <w:p w14:paraId="301253B6" w14:textId="3CEC979E" w:rsidR="00035D43" w:rsidRDefault="00035D43" w:rsidP="005D074D">
      <w:pPr>
        <w:pStyle w:val="ListParagraph"/>
        <w:numPr>
          <w:ilvl w:val="1"/>
          <w:numId w:val="11"/>
        </w:numPr>
      </w:pPr>
      <w:r>
        <w:t>Were you involved with the ReSPECT process in other ways?</w:t>
      </w:r>
    </w:p>
    <w:p w14:paraId="0DA84F94" w14:textId="77777777" w:rsidR="00905BA4" w:rsidRDefault="00905BA4" w:rsidP="00905BA4">
      <w:pPr>
        <w:pStyle w:val="ListParagraph"/>
        <w:numPr>
          <w:ilvl w:val="1"/>
          <w:numId w:val="11"/>
        </w:numPr>
      </w:pPr>
      <w:r>
        <w:t>Has there been any discussion of ReSPECT in your commissioning group?</w:t>
      </w:r>
    </w:p>
    <w:p w14:paraId="5B816263" w14:textId="77777777" w:rsidR="00905BA4" w:rsidRPr="00035D43" w:rsidRDefault="00905BA4" w:rsidP="00E06004">
      <w:pPr>
        <w:pStyle w:val="ListParagraph"/>
        <w:ind w:left="1440"/>
      </w:pPr>
    </w:p>
    <w:p w14:paraId="22853146" w14:textId="77777777" w:rsidR="00035D43" w:rsidRDefault="00035D43" w:rsidP="00035D43">
      <w:pPr>
        <w:pStyle w:val="ListParagraph"/>
      </w:pPr>
    </w:p>
    <w:p w14:paraId="44CAFC59" w14:textId="2343DF1F" w:rsidR="00BD1877" w:rsidRDefault="00035D43" w:rsidP="005D074D">
      <w:pPr>
        <w:pStyle w:val="ListParagraph"/>
        <w:numPr>
          <w:ilvl w:val="0"/>
          <w:numId w:val="11"/>
        </w:numPr>
      </w:pPr>
      <w:r>
        <w:t>Is</w:t>
      </w:r>
      <w:r w:rsidR="00BD1877">
        <w:t xml:space="preserve"> </w:t>
      </w:r>
      <w:r>
        <w:t>the ReSPECT form</w:t>
      </w:r>
      <w:r w:rsidR="00BD1877">
        <w:t xml:space="preserve"> used </w:t>
      </w:r>
      <w:r w:rsidR="005D074D">
        <w:t>at</w:t>
      </w:r>
      <w:r w:rsidR="00BD1877">
        <w:t xml:space="preserve"> </w:t>
      </w:r>
      <w:r>
        <w:t>your practice? If so, when has ReSPECT been implemented at your practice?</w:t>
      </w:r>
      <w:r w:rsidR="00D51C1C">
        <w:t xml:space="preserve"> </w:t>
      </w:r>
    </w:p>
    <w:p w14:paraId="728EE967" w14:textId="1C771CCE" w:rsidR="00035D43" w:rsidRPr="00035D43" w:rsidRDefault="00035D43" w:rsidP="005D074D">
      <w:pPr>
        <w:pStyle w:val="ListParagraph"/>
        <w:numPr>
          <w:ilvl w:val="1"/>
          <w:numId w:val="11"/>
        </w:numPr>
      </w:pPr>
      <w:r>
        <w:t>How frequently do you complete ReSPECT forms as part of your practice?</w:t>
      </w:r>
    </w:p>
    <w:p w14:paraId="1B9CB11A" w14:textId="77777777" w:rsidR="00035D43" w:rsidRDefault="00035D43" w:rsidP="005D074D">
      <w:pPr>
        <w:pStyle w:val="ListParagraph"/>
        <w:numPr>
          <w:ilvl w:val="1"/>
          <w:numId w:val="11"/>
        </w:numPr>
      </w:pPr>
      <w:r>
        <w:t>How are patients made aware of ReSPECT at your surgery (e.g. via notice boards, leaflets in the waiting room)?</w:t>
      </w:r>
    </w:p>
    <w:p w14:paraId="6542F0C9" w14:textId="532873A4" w:rsidR="00035D43" w:rsidRDefault="00035D43" w:rsidP="005D074D">
      <w:pPr>
        <w:pStyle w:val="ListParagraph"/>
        <w:numPr>
          <w:ilvl w:val="1"/>
          <w:numId w:val="11"/>
        </w:numPr>
      </w:pPr>
      <w:r>
        <w:t>Has any of your patients initiated a conversation with you about ReSPECT?</w:t>
      </w:r>
    </w:p>
    <w:p w14:paraId="7490F860" w14:textId="77777777" w:rsidR="00E06004" w:rsidRDefault="00E11E98" w:rsidP="00E06004">
      <w:pPr>
        <w:pStyle w:val="ListParagraph"/>
        <w:numPr>
          <w:ilvl w:val="1"/>
          <w:numId w:val="11"/>
        </w:numPr>
      </w:pPr>
      <w:r>
        <w:t>Are any other community</w:t>
      </w:r>
      <w:r w:rsidR="00E06004">
        <w:t>-</w:t>
      </w:r>
      <w:r>
        <w:t xml:space="preserve">based </w:t>
      </w:r>
      <w:r w:rsidR="00E06004">
        <w:t>practitioners with whom you</w:t>
      </w:r>
      <w:r>
        <w:t xml:space="preserve"> work involved in ReSPECT discussions?</w:t>
      </w:r>
    </w:p>
    <w:p w14:paraId="6827DDF8" w14:textId="1C800E9B" w:rsidR="00035D43" w:rsidRDefault="00E06004" w:rsidP="00E06004">
      <w:pPr>
        <w:pStyle w:val="ListParagraph"/>
        <w:numPr>
          <w:ilvl w:val="1"/>
          <w:numId w:val="11"/>
        </w:numPr>
      </w:pPr>
      <w:r>
        <w:t xml:space="preserve">Has </w:t>
      </w:r>
      <w:r w:rsidR="00905BA4">
        <w:t xml:space="preserve">your </w:t>
      </w:r>
      <w:r>
        <w:t xml:space="preserve">practice or </w:t>
      </w:r>
      <w:r w:rsidR="00905BA4">
        <w:t>patient involvement group</w:t>
      </w:r>
      <w:r>
        <w:t xml:space="preserve"> provided feedback on the implementation of ReSPECT? </w:t>
      </w:r>
    </w:p>
    <w:p w14:paraId="4FA130D2" w14:textId="77777777" w:rsidR="00E06004" w:rsidRDefault="00E06004" w:rsidP="00035D43">
      <w:pPr>
        <w:pStyle w:val="ListParagraph"/>
        <w:ind w:left="1440"/>
      </w:pPr>
    </w:p>
    <w:p w14:paraId="581DDD9A" w14:textId="11C90091" w:rsidR="005D074D" w:rsidRDefault="005D074D" w:rsidP="005D074D">
      <w:pPr>
        <w:pStyle w:val="ListParagraph"/>
        <w:numPr>
          <w:ilvl w:val="0"/>
          <w:numId w:val="11"/>
        </w:numPr>
        <w:spacing w:after="160" w:line="259" w:lineRule="auto"/>
      </w:pPr>
      <w:r>
        <w:t>If you do not use the ReSPECT form at your practice, do you</w:t>
      </w:r>
      <w:r w:rsidR="00A262FA">
        <w:t xml:space="preserve"> use other forms to</w:t>
      </w:r>
      <w:r>
        <w:t xml:space="preserve"> conduct conversations about emergency care and recommend particular courses of action?</w:t>
      </w:r>
    </w:p>
    <w:p w14:paraId="70951CB5" w14:textId="77777777" w:rsidR="00BD1FAE" w:rsidRDefault="00BD1FAE" w:rsidP="00BD1FAE">
      <w:pPr>
        <w:pStyle w:val="ListParagraph"/>
        <w:spacing w:after="160" w:line="259" w:lineRule="auto"/>
      </w:pPr>
    </w:p>
    <w:p w14:paraId="5BA16333" w14:textId="31C1BDA4" w:rsidR="00A262FA" w:rsidRDefault="00A262FA" w:rsidP="00A262FA">
      <w:pPr>
        <w:pStyle w:val="ListParagraph"/>
        <w:numPr>
          <w:ilvl w:val="0"/>
          <w:numId w:val="11"/>
        </w:numPr>
        <w:spacing w:after="160" w:line="259" w:lineRule="auto"/>
      </w:pPr>
      <w:r>
        <w:t>When do you usually initiate a ReSPECT (or advanced care planning) conversation?</w:t>
      </w:r>
    </w:p>
    <w:p w14:paraId="2871DFFC" w14:textId="3A29D1D8" w:rsidR="00A262FA" w:rsidRDefault="00A262FA" w:rsidP="00A262FA">
      <w:pPr>
        <w:pStyle w:val="ListParagraph"/>
        <w:numPr>
          <w:ilvl w:val="1"/>
          <w:numId w:val="11"/>
        </w:numPr>
        <w:spacing w:after="160" w:line="259" w:lineRule="auto"/>
      </w:pPr>
      <w:r>
        <w:t>What circumstances make it more likely for you to initiate this conversation with</w:t>
      </w:r>
      <w:r w:rsidR="00287DC6">
        <w:t xml:space="preserve"> particular patients</w:t>
      </w:r>
      <w:r>
        <w:t>?</w:t>
      </w:r>
    </w:p>
    <w:p w14:paraId="71640C81" w14:textId="314CEED1" w:rsidR="00A262FA" w:rsidRDefault="00A262FA" w:rsidP="00A262FA">
      <w:pPr>
        <w:pStyle w:val="ListParagraph"/>
        <w:numPr>
          <w:ilvl w:val="1"/>
          <w:numId w:val="11"/>
        </w:numPr>
        <w:spacing w:after="160" w:line="259" w:lineRule="auto"/>
      </w:pPr>
      <w:r>
        <w:t>What circumstances make it less likely?</w:t>
      </w:r>
    </w:p>
    <w:p w14:paraId="6F728BB9" w14:textId="0EA2C8DF" w:rsidR="00BD1FAE" w:rsidRDefault="00BD1FAE" w:rsidP="00BD1FAE">
      <w:pPr>
        <w:pStyle w:val="ListParagraph"/>
        <w:numPr>
          <w:ilvl w:val="1"/>
          <w:numId w:val="11"/>
        </w:numPr>
      </w:pPr>
      <w:r w:rsidRPr="00A05699">
        <w:t>Do you gauge patients’ emotional readiness for the ReSPECT conversation before starting the discussion? If so, how?</w:t>
      </w:r>
    </w:p>
    <w:p w14:paraId="5BF4680D" w14:textId="0FCDB503" w:rsidR="00A262FA" w:rsidRDefault="00A262FA" w:rsidP="00A262FA">
      <w:pPr>
        <w:pStyle w:val="ListParagraph"/>
      </w:pPr>
    </w:p>
    <w:p w14:paraId="22BCF33B" w14:textId="77777777" w:rsidR="002E0627" w:rsidRDefault="002E0627" w:rsidP="002E0627">
      <w:pPr>
        <w:pStyle w:val="ListParagraph"/>
        <w:numPr>
          <w:ilvl w:val="0"/>
          <w:numId w:val="11"/>
        </w:numPr>
      </w:pPr>
      <w:r>
        <w:t xml:space="preserve">In your perspective, who should be involved in the ReSPECT conversation? </w:t>
      </w:r>
    </w:p>
    <w:p w14:paraId="74C520E5" w14:textId="693148A6" w:rsidR="002E0627" w:rsidRDefault="002E0627" w:rsidP="002E0627">
      <w:pPr>
        <w:pStyle w:val="ListParagraph"/>
        <w:numPr>
          <w:ilvl w:val="1"/>
          <w:numId w:val="11"/>
        </w:numPr>
      </w:pPr>
      <w:r>
        <w:t>W</w:t>
      </w:r>
      <w:r w:rsidRPr="00A05699">
        <w:t xml:space="preserve">hat is the role of the </w:t>
      </w:r>
      <w:r>
        <w:t xml:space="preserve">patient’s </w:t>
      </w:r>
      <w:r w:rsidRPr="00A05699">
        <w:t xml:space="preserve">family in </w:t>
      </w:r>
      <w:r>
        <w:t>the</w:t>
      </w:r>
      <w:r w:rsidRPr="00A05699">
        <w:t xml:space="preserve"> ReSPECT </w:t>
      </w:r>
      <w:r>
        <w:t>conversation</w:t>
      </w:r>
      <w:r w:rsidRPr="00A05699">
        <w:t>?</w:t>
      </w:r>
    </w:p>
    <w:p w14:paraId="580C0F04" w14:textId="77777777" w:rsidR="002E0627" w:rsidRDefault="002E0627" w:rsidP="00A262FA">
      <w:pPr>
        <w:pStyle w:val="ListParagraph"/>
      </w:pPr>
    </w:p>
    <w:p w14:paraId="7F9D157C" w14:textId="1E9B8A29" w:rsidR="00287DC6" w:rsidRDefault="00A262FA" w:rsidP="00A262FA">
      <w:pPr>
        <w:pStyle w:val="ListParagraph"/>
        <w:numPr>
          <w:ilvl w:val="0"/>
          <w:numId w:val="11"/>
        </w:numPr>
        <w:spacing w:after="160" w:line="259" w:lineRule="auto"/>
      </w:pPr>
      <w:r>
        <w:t>How do you start a typical ReSPECT (or advanced care planning) conversation?</w:t>
      </w:r>
    </w:p>
    <w:p w14:paraId="501013EC" w14:textId="33678BBE" w:rsidR="00BD1FAE" w:rsidRDefault="00BD1FAE" w:rsidP="00BD1FAE">
      <w:pPr>
        <w:pStyle w:val="ListParagraph"/>
        <w:numPr>
          <w:ilvl w:val="1"/>
          <w:numId w:val="11"/>
        </w:numPr>
      </w:pPr>
      <w:r>
        <w:t>Where do you situate the</w:t>
      </w:r>
      <w:r w:rsidRPr="00A05699">
        <w:t xml:space="preserve"> CPR </w:t>
      </w:r>
      <w:r>
        <w:t>discussion within the ReSPECT conversation? H</w:t>
      </w:r>
      <w:r w:rsidRPr="00A05699">
        <w:t>ow does that affect the rest of the conversation?</w:t>
      </w:r>
    </w:p>
    <w:p w14:paraId="2668C846" w14:textId="77777777" w:rsidR="00BD1FAE" w:rsidRDefault="00BD1FAE" w:rsidP="00BD1FAE">
      <w:pPr>
        <w:pStyle w:val="ListParagraph"/>
        <w:ind w:left="1440"/>
      </w:pPr>
    </w:p>
    <w:p w14:paraId="255AD7D1" w14:textId="77777777" w:rsidR="00BD1FAE" w:rsidRDefault="00BD1FAE" w:rsidP="00BD1FAE">
      <w:pPr>
        <w:pStyle w:val="ListParagraph"/>
        <w:numPr>
          <w:ilvl w:val="0"/>
          <w:numId w:val="11"/>
        </w:numPr>
      </w:pPr>
      <w:r w:rsidRPr="00A05699">
        <w:t xml:space="preserve">In many ReSPECT conversations, patients are asked to imagine a difficult future scenario. How do you present these future scenarios to your patients and their relatives? </w:t>
      </w:r>
    </w:p>
    <w:p w14:paraId="29162E6A" w14:textId="77777777" w:rsidR="00BD1FAE" w:rsidRDefault="00BD1FAE" w:rsidP="00BD1FAE">
      <w:pPr>
        <w:pStyle w:val="ListParagraph"/>
        <w:numPr>
          <w:ilvl w:val="1"/>
          <w:numId w:val="11"/>
        </w:numPr>
      </w:pPr>
      <w:r w:rsidRPr="00A05699">
        <w:t xml:space="preserve">Do you sometimes doubt the ability of patients and relatives to imagine these potential scenarios? In these cases, what do you do? </w:t>
      </w:r>
    </w:p>
    <w:p w14:paraId="52FF68E8" w14:textId="74991693" w:rsidR="00BD1FAE" w:rsidRDefault="00BD1FAE" w:rsidP="00BD1FAE">
      <w:pPr>
        <w:pStyle w:val="ListParagraph"/>
        <w:numPr>
          <w:ilvl w:val="1"/>
          <w:numId w:val="11"/>
        </w:numPr>
      </w:pPr>
      <w:r w:rsidRPr="00A05699">
        <w:t xml:space="preserve">Should a patient who prefers not to know what their future holds be asked to imagine these scenarios? </w:t>
      </w:r>
    </w:p>
    <w:p w14:paraId="3004030F" w14:textId="77777777" w:rsidR="00BD1FAE" w:rsidRDefault="00BD1FAE" w:rsidP="00BD1FAE">
      <w:pPr>
        <w:pStyle w:val="ListParagraph"/>
        <w:ind w:left="1440"/>
      </w:pPr>
    </w:p>
    <w:p w14:paraId="5E8FEB87" w14:textId="77777777" w:rsidR="00BD1FAE" w:rsidRDefault="00BD1FAE" w:rsidP="00BD1FAE">
      <w:pPr>
        <w:pStyle w:val="ListParagraph"/>
        <w:numPr>
          <w:ilvl w:val="0"/>
          <w:numId w:val="11"/>
        </w:numPr>
      </w:pPr>
      <w:r w:rsidRPr="00A05699">
        <w:lastRenderedPageBreak/>
        <w:t>During the ReSPECT conversation, what approaches do you use to maintain rapport with patients? With patients’ families?</w:t>
      </w:r>
    </w:p>
    <w:p w14:paraId="524B85CA" w14:textId="77777777" w:rsidR="00BD1FAE" w:rsidRDefault="00BD1FAE" w:rsidP="00BD1FAE">
      <w:pPr>
        <w:pStyle w:val="ListParagraph"/>
        <w:numPr>
          <w:ilvl w:val="1"/>
          <w:numId w:val="11"/>
        </w:numPr>
      </w:pPr>
      <w:r>
        <w:t>Does</w:t>
      </w:r>
      <w:r w:rsidRPr="008157D3">
        <w:t xml:space="preserve"> the ReSPECT form </w:t>
      </w:r>
      <w:r>
        <w:t>influence</w:t>
      </w:r>
      <w:r w:rsidRPr="008157D3">
        <w:t xml:space="preserve"> your discussi</w:t>
      </w:r>
      <w:r>
        <w:t xml:space="preserve">ons with patients and </w:t>
      </w:r>
      <w:r w:rsidRPr="008157D3">
        <w:t>families?</w:t>
      </w:r>
    </w:p>
    <w:p w14:paraId="365877DE" w14:textId="4CD13CD0" w:rsidR="00BD1FAE" w:rsidRDefault="00BD1FAE" w:rsidP="00BD1FAE">
      <w:pPr>
        <w:pStyle w:val="ListParagraph"/>
        <w:numPr>
          <w:ilvl w:val="1"/>
          <w:numId w:val="11"/>
        </w:numPr>
      </w:pPr>
      <w:r w:rsidRPr="00A05699">
        <w:t xml:space="preserve">Do you </w:t>
      </w:r>
      <w:r>
        <w:t>think</w:t>
      </w:r>
      <w:r w:rsidRPr="00A05699">
        <w:t xml:space="preserve"> the ReSPECT conversation </w:t>
      </w:r>
      <w:r w:rsidR="00E06004">
        <w:t>affects the doctor-</w:t>
      </w:r>
      <w:r>
        <w:t>patient</w:t>
      </w:r>
      <w:r w:rsidR="00E06004">
        <w:t xml:space="preserve"> relationship</w:t>
      </w:r>
      <w:r w:rsidRPr="00A05699">
        <w:t xml:space="preserve">? </w:t>
      </w:r>
      <w:r>
        <w:t>If so, in what ways?</w:t>
      </w:r>
    </w:p>
    <w:p w14:paraId="7AFB3F2F" w14:textId="60A0F737" w:rsidR="00BD1FAE" w:rsidRDefault="00BD1FAE" w:rsidP="00BD1FAE">
      <w:pPr>
        <w:pStyle w:val="ListParagraph"/>
        <w:numPr>
          <w:ilvl w:val="1"/>
          <w:numId w:val="11"/>
        </w:numPr>
      </w:pPr>
      <w:r>
        <w:t>How do you make sure that patients and families understand what has been discussed and decided in the ReSPECT conversation?</w:t>
      </w:r>
    </w:p>
    <w:p w14:paraId="1A38F331" w14:textId="083B038D" w:rsidR="00BD1FAE" w:rsidRDefault="00BD1FAE" w:rsidP="00BD1FAE">
      <w:pPr>
        <w:pStyle w:val="ListParagraph"/>
        <w:numPr>
          <w:ilvl w:val="1"/>
          <w:numId w:val="11"/>
        </w:numPr>
        <w:spacing w:after="160" w:line="259" w:lineRule="auto"/>
      </w:pPr>
      <w:r>
        <w:t xml:space="preserve">How do you make patients aware that they can change or update their decisions? </w:t>
      </w:r>
    </w:p>
    <w:p w14:paraId="4E63B05E" w14:textId="77777777" w:rsidR="005D074D" w:rsidRDefault="005D074D" w:rsidP="005D074D">
      <w:pPr>
        <w:pStyle w:val="ListParagraph"/>
        <w:spacing w:after="160" w:line="259" w:lineRule="auto"/>
      </w:pPr>
    </w:p>
    <w:p w14:paraId="7367E0E7" w14:textId="4B88F075" w:rsidR="00287DC6" w:rsidRDefault="00287DC6" w:rsidP="005D074D">
      <w:pPr>
        <w:pStyle w:val="ListParagraph"/>
        <w:numPr>
          <w:ilvl w:val="0"/>
          <w:numId w:val="11"/>
        </w:numPr>
        <w:spacing w:after="160" w:line="259" w:lineRule="auto"/>
      </w:pPr>
      <w:r>
        <w:t xml:space="preserve">How </w:t>
      </w:r>
      <w:r w:rsidR="005D074D">
        <w:t>do you</w:t>
      </w:r>
      <w:r>
        <w:t xml:space="preserve"> experience the communication of ReSPECT decisions across the primary care / a</w:t>
      </w:r>
      <w:r w:rsidR="005D074D">
        <w:t>cute care divide? Are there gaps in communication, and if so, where (and why)?</w:t>
      </w:r>
    </w:p>
    <w:p w14:paraId="5F7D9D0E" w14:textId="083829B7" w:rsidR="005D074D" w:rsidRDefault="005D074D" w:rsidP="005D074D">
      <w:pPr>
        <w:pStyle w:val="ListParagraph"/>
        <w:numPr>
          <w:ilvl w:val="1"/>
          <w:numId w:val="11"/>
        </w:numPr>
        <w:spacing w:after="160" w:line="259" w:lineRule="auto"/>
      </w:pPr>
      <w:r>
        <w:t>What strategies do you use to overcome these communication gaps?</w:t>
      </w:r>
    </w:p>
    <w:p w14:paraId="3C858ACC" w14:textId="77777777" w:rsidR="00035D43" w:rsidRDefault="00035D43" w:rsidP="00035D43">
      <w:pPr>
        <w:pStyle w:val="ListParagraph"/>
        <w:spacing w:after="160" w:line="259" w:lineRule="auto"/>
      </w:pPr>
    </w:p>
    <w:p w14:paraId="70FE3A18" w14:textId="329DCD78" w:rsidR="00035D43" w:rsidRDefault="00287DC6" w:rsidP="005D074D">
      <w:pPr>
        <w:pStyle w:val="ListParagraph"/>
        <w:numPr>
          <w:ilvl w:val="0"/>
          <w:numId w:val="11"/>
        </w:numPr>
        <w:spacing w:after="160" w:line="259" w:lineRule="auto"/>
      </w:pPr>
      <w:r>
        <w:t xml:space="preserve">How </w:t>
      </w:r>
      <w:r w:rsidR="00035D43">
        <w:t>do you</w:t>
      </w:r>
      <w:r>
        <w:t xml:space="preserve"> perceive the impact of the ReSPECT process on </w:t>
      </w:r>
      <w:r w:rsidR="00A262FA">
        <w:t xml:space="preserve">patient and family experiences, and </w:t>
      </w:r>
      <w:r>
        <w:t>on the relatio</w:t>
      </w:r>
      <w:r w:rsidR="00035D43">
        <w:t>nships between patients and GPs?</w:t>
      </w:r>
    </w:p>
    <w:p w14:paraId="56AF142C" w14:textId="6AE59570" w:rsidR="00035D43" w:rsidRDefault="00035D43" w:rsidP="005D074D">
      <w:pPr>
        <w:pStyle w:val="ListParagraph"/>
        <w:numPr>
          <w:ilvl w:val="1"/>
          <w:numId w:val="11"/>
        </w:numPr>
      </w:pPr>
      <w:r>
        <w:t>I</w:t>
      </w:r>
      <w:r w:rsidRPr="00035D43">
        <w:t>n your experience, how do ReSPECT forms issued in hospital</w:t>
      </w:r>
      <w:r w:rsidR="00A262FA">
        <w:t xml:space="preserve"> (as opposed to primary care)</w:t>
      </w:r>
      <w:r w:rsidRPr="00035D43">
        <w:t xml:space="preserve"> impact on patients, their relatives, and their relationship with GPs and other community health care providers?</w:t>
      </w:r>
    </w:p>
    <w:p w14:paraId="04A2D031" w14:textId="5463AF3F" w:rsidR="00A262FA" w:rsidRDefault="00A262FA" w:rsidP="00A262FA"/>
    <w:p w14:paraId="0F46E06D" w14:textId="467138E5" w:rsidR="00A262FA" w:rsidRDefault="00A262FA" w:rsidP="00A262FA">
      <w:pPr>
        <w:pStyle w:val="ListParagraph"/>
        <w:numPr>
          <w:ilvl w:val="0"/>
          <w:numId w:val="11"/>
        </w:numPr>
      </w:pPr>
      <w:r>
        <w:t>What effect does completing a ReSPECT form have on you?</w:t>
      </w:r>
    </w:p>
    <w:p w14:paraId="00A0801D" w14:textId="7C571E98" w:rsidR="00A262FA" w:rsidRDefault="00A262FA" w:rsidP="00A262FA">
      <w:pPr>
        <w:pStyle w:val="ListParagraph"/>
        <w:numPr>
          <w:ilvl w:val="1"/>
          <w:numId w:val="11"/>
        </w:numPr>
      </w:pPr>
      <w:r w:rsidRPr="00A262FA">
        <w:t>What challenges have you encountered in conducting ReSPECT conversations and completing ReSPECT forms?</w:t>
      </w:r>
    </w:p>
    <w:p w14:paraId="353D9BBD" w14:textId="749D80D6" w:rsidR="00BD1FAE" w:rsidRDefault="00BD1FAE" w:rsidP="00BD1FAE">
      <w:pPr>
        <w:pStyle w:val="ListParagraph"/>
        <w:numPr>
          <w:ilvl w:val="1"/>
          <w:numId w:val="11"/>
        </w:numPr>
      </w:pPr>
      <w:r w:rsidRPr="00A05699">
        <w:t>Has the ReSPECT form affected how you structure your decision-making process? If so, how?</w:t>
      </w:r>
    </w:p>
    <w:p w14:paraId="3240F5FC" w14:textId="77777777" w:rsidR="00035D43" w:rsidRDefault="00035D43" w:rsidP="00035D43">
      <w:pPr>
        <w:pStyle w:val="ListParagraph"/>
        <w:spacing w:after="160" w:line="259" w:lineRule="auto"/>
      </w:pPr>
    </w:p>
    <w:p w14:paraId="41796CAB" w14:textId="0664AFA5" w:rsidR="00287DC6" w:rsidRDefault="00287DC6" w:rsidP="005D074D">
      <w:pPr>
        <w:pStyle w:val="ListParagraph"/>
        <w:numPr>
          <w:ilvl w:val="0"/>
          <w:numId w:val="11"/>
        </w:numPr>
        <w:spacing w:after="160" w:line="259" w:lineRule="auto"/>
      </w:pPr>
      <w:r>
        <w:t>How</w:t>
      </w:r>
      <w:r w:rsidR="00035D43">
        <w:t xml:space="preserve"> can</w:t>
      </w:r>
      <w:r>
        <w:t xml:space="preserve"> the ReSPECT process and/or form can be improved to meet the</w:t>
      </w:r>
      <w:r w:rsidR="00035D43">
        <w:t xml:space="preserve"> needs of primary care settings?</w:t>
      </w:r>
    </w:p>
    <w:p w14:paraId="5FB2FBFF" w14:textId="77777777" w:rsidR="005D074D" w:rsidRDefault="005D074D" w:rsidP="005D074D">
      <w:pPr>
        <w:pStyle w:val="ListParagraph"/>
        <w:spacing w:after="160" w:line="259" w:lineRule="auto"/>
      </w:pPr>
    </w:p>
    <w:p w14:paraId="08AB4D50" w14:textId="77777777" w:rsidR="00287DC6" w:rsidRDefault="00287DC6" w:rsidP="00287DC6"/>
    <w:sectPr w:rsidR="00287DC6" w:rsidSect="00E547A4">
      <w:footerReference w:type="default" r:id="rId8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2005BA" w16cid:durableId="1FAF9C72"/>
  <w16cid:commentId w16cid:paraId="08E634A6" w16cid:durableId="1FAF9D5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1E08A" w14:textId="77777777" w:rsidR="0021427C" w:rsidRDefault="0021427C" w:rsidP="003B225F">
      <w:r>
        <w:separator/>
      </w:r>
    </w:p>
  </w:endnote>
  <w:endnote w:type="continuationSeparator" w:id="0">
    <w:p w14:paraId="0FF06F7A" w14:textId="77777777" w:rsidR="0021427C" w:rsidRDefault="0021427C" w:rsidP="003B2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LightShading-Accent1"/>
      <w:tblW w:w="0" w:type="auto"/>
      <w:tblInd w:w="108" w:type="dxa"/>
      <w:tblBorders>
        <w:top w:val="none" w:sz="0" w:space="0" w:color="auto"/>
        <w:left w:val="single" w:sz="8" w:space="0" w:color="DBE5F1" w:themeColor="accent1" w:themeTint="33"/>
        <w:bottom w:val="single" w:sz="18" w:space="0" w:color="4F81BD" w:themeColor="accent1"/>
        <w:right w:val="single" w:sz="8" w:space="0" w:color="DBE5F1" w:themeColor="accent1" w:themeTint="33"/>
      </w:tblBorders>
      <w:shd w:val="clear" w:color="auto" w:fill="DBE5F1" w:themeFill="accent1" w:themeFillTint="33"/>
      <w:tblLook w:val="0600" w:firstRow="0" w:lastRow="0" w:firstColumn="0" w:lastColumn="0" w:noHBand="1" w:noVBand="1"/>
    </w:tblPr>
    <w:tblGrid>
      <w:gridCol w:w="9090"/>
      <w:gridCol w:w="378"/>
    </w:tblGrid>
    <w:tr w:rsidR="005D7E59" w:rsidRPr="00BE5695" w14:paraId="118171A5" w14:textId="77777777" w:rsidTr="005D7E59">
      <w:tc>
        <w:tcPr>
          <w:tcW w:w="9090" w:type="dxa"/>
          <w:shd w:val="clear" w:color="auto" w:fill="DBE5F1" w:themeFill="accent1" w:themeFillTint="33"/>
        </w:tcPr>
        <w:p w14:paraId="57D8BD90" w14:textId="6CC2038E" w:rsidR="005D7E59" w:rsidRPr="00BE5695" w:rsidRDefault="00952FAE" w:rsidP="001E59DC">
          <w:pPr>
            <w:jc w:val="right"/>
            <w:rPr>
              <w:rFonts w:ascii="Calibri" w:hAnsi="Calibri"/>
              <w:b/>
            </w:rPr>
          </w:pPr>
          <w:sdt>
            <w:sdtPr>
              <w:rPr>
                <w:rFonts w:ascii="Calibri" w:eastAsiaTheme="majorEastAsia" w:hAnsi="Calibri" w:cstheme="majorBidi"/>
                <w:b/>
                <w:bdr w:val="single" w:sz="4" w:space="0" w:color="FFFFFF" w:themeColor="background1"/>
              </w:rPr>
              <w:alias w:val="Title"/>
              <w:id w:val="175614344"/>
              <w:placeholder>
                <w:docPart w:val="FEAC57C86BCA184EB3A125BFD2F34A78"/>
              </w:placeholder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EndPr/>
            <w:sdtContent>
              <w:r w:rsidR="00F96142">
                <w:rPr>
                  <w:rFonts w:ascii="Calibri" w:eastAsiaTheme="majorEastAsia" w:hAnsi="Calibri" w:cstheme="majorBidi"/>
                  <w:b/>
                  <w:bdr w:val="single" w:sz="4" w:space="0" w:color="FFFFFF" w:themeColor="background1"/>
                </w:rPr>
                <w:t>ReSPECT Evaluation: pr</w:t>
              </w:r>
              <w:r w:rsidR="00287DC6">
                <w:rPr>
                  <w:rFonts w:ascii="Calibri" w:eastAsiaTheme="majorEastAsia" w:hAnsi="Calibri" w:cstheme="majorBidi"/>
                  <w:b/>
                  <w:bdr w:val="single" w:sz="4" w:space="0" w:color="FFFFFF" w:themeColor="background1"/>
                </w:rPr>
                <w:t>oposed interview topics areas v2</w:t>
              </w:r>
              <w:r w:rsidR="00F96142">
                <w:rPr>
                  <w:rFonts w:ascii="Calibri" w:eastAsiaTheme="majorEastAsia" w:hAnsi="Calibri" w:cstheme="majorBidi"/>
                  <w:b/>
                  <w:bdr w:val="single" w:sz="4" w:space="0" w:color="FFFFFF" w:themeColor="background1"/>
                </w:rPr>
                <w:t>.0</w:t>
              </w:r>
            </w:sdtContent>
          </w:sdt>
        </w:p>
      </w:tc>
      <w:tc>
        <w:tcPr>
          <w:tcW w:w="378" w:type="dxa"/>
          <w:shd w:val="clear" w:color="auto" w:fill="DBE5F1" w:themeFill="accent1" w:themeFillTint="33"/>
        </w:tcPr>
        <w:p w14:paraId="30ED0FBC" w14:textId="510FBEAA" w:rsidR="005D7E59" w:rsidRPr="00BE5695" w:rsidRDefault="005D7E59" w:rsidP="005D7E59">
          <w:pPr>
            <w:jc w:val="center"/>
            <w:rPr>
              <w:rFonts w:ascii="Calibri" w:eastAsiaTheme="majorEastAsia" w:hAnsi="Calibri" w:cstheme="majorBidi"/>
              <w:b/>
              <w:sz w:val="24"/>
              <w:szCs w:val="24"/>
              <w:bdr w:val="single" w:sz="4" w:space="0" w:color="FFFFFF" w:themeColor="background1"/>
            </w:rPr>
          </w:pPr>
          <w:r w:rsidRPr="00BE5695">
            <w:rPr>
              <w:rFonts w:ascii="Calibri" w:hAnsi="Calibri"/>
              <w:b/>
            </w:rPr>
            <w:fldChar w:fldCharType="begin"/>
          </w:r>
          <w:r w:rsidRPr="00BE5695">
            <w:rPr>
              <w:rFonts w:ascii="Calibri" w:hAnsi="Calibri"/>
              <w:b/>
              <w:sz w:val="24"/>
              <w:szCs w:val="24"/>
            </w:rPr>
            <w:instrText xml:space="preserve"> PAGE   \* MERGEFORMAT </w:instrText>
          </w:r>
          <w:r w:rsidRPr="00BE5695">
            <w:rPr>
              <w:rFonts w:ascii="Calibri" w:hAnsi="Calibri"/>
              <w:b/>
            </w:rPr>
            <w:fldChar w:fldCharType="separate"/>
          </w:r>
          <w:r w:rsidR="00952FAE" w:rsidRPr="00952FAE">
            <w:rPr>
              <w:rFonts w:ascii="Calibri" w:hAnsi="Calibri"/>
              <w:b/>
              <w:noProof/>
            </w:rPr>
            <w:t>1</w:t>
          </w:r>
          <w:r w:rsidRPr="00BE5695">
            <w:rPr>
              <w:rFonts w:ascii="Calibri" w:hAnsi="Calibri"/>
              <w:b/>
            </w:rPr>
            <w:fldChar w:fldCharType="end"/>
          </w:r>
        </w:p>
      </w:tc>
    </w:tr>
  </w:tbl>
  <w:p w14:paraId="2DF19252" w14:textId="77777777" w:rsidR="005D7E59" w:rsidRDefault="005D7E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3EB041" w14:textId="77777777" w:rsidR="0021427C" w:rsidRDefault="0021427C" w:rsidP="003B225F">
      <w:r>
        <w:separator/>
      </w:r>
    </w:p>
  </w:footnote>
  <w:footnote w:type="continuationSeparator" w:id="0">
    <w:p w14:paraId="75DF7F11" w14:textId="77777777" w:rsidR="0021427C" w:rsidRDefault="0021427C" w:rsidP="003B2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D22D8"/>
    <w:multiLevelType w:val="hybridMultilevel"/>
    <w:tmpl w:val="0DDC1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172D6"/>
    <w:multiLevelType w:val="hybridMultilevel"/>
    <w:tmpl w:val="B2B2EE4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D62AB8"/>
    <w:multiLevelType w:val="hybridMultilevel"/>
    <w:tmpl w:val="3DB0F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F230B5"/>
    <w:multiLevelType w:val="hybridMultilevel"/>
    <w:tmpl w:val="A7D87B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987674"/>
    <w:multiLevelType w:val="hybridMultilevel"/>
    <w:tmpl w:val="394EC1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A55FD8"/>
    <w:multiLevelType w:val="hybridMultilevel"/>
    <w:tmpl w:val="711220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077EFC"/>
    <w:multiLevelType w:val="hybridMultilevel"/>
    <w:tmpl w:val="C7D242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AA6D74"/>
    <w:multiLevelType w:val="hybridMultilevel"/>
    <w:tmpl w:val="42007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694544"/>
    <w:multiLevelType w:val="hybridMultilevel"/>
    <w:tmpl w:val="2654B4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AD7373"/>
    <w:multiLevelType w:val="hybridMultilevel"/>
    <w:tmpl w:val="BCD26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896237"/>
    <w:multiLevelType w:val="hybridMultilevel"/>
    <w:tmpl w:val="3ECA3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706CB3"/>
    <w:multiLevelType w:val="hybridMultilevel"/>
    <w:tmpl w:val="44FA9A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F85E09"/>
    <w:multiLevelType w:val="hybridMultilevel"/>
    <w:tmpl w:val="A31AB1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9"/>
  </w:num>
  <w:num w:numId="5">
    <w:abstractNumId w:val="6"/>
  </w:num>
  <w:num w:numId="6">
    <w:abstractNumId w:val="3"/>
  </w:num>
  <w:num w:numId="7">
    <w:abstractNumId w:val="8"/>
  </w:num>
  <w:num w:numId="8">
    <w:abstractNumId w:val="12"/>
  </w:num>
  <w:num w:numId="9">
    <w:abstractNumId w:val="10"/>
  </w:num>
  <w:num w:numId="10">
    <w:abstractNumId w:val="5"/>
  </w:num>
  <w:num w:numId="11">
    <w:abstractNumId w:val="11"/>
  </w:num>
  <w:num w:numId="12">
    <w:abstractNumId w:val="4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B96"/>
    <w:rsid w:val="00035D43"/>
    <w:rsid w:val="0004237B"/>
    <w:rsid w:val="00091486"/>
    <w:rsid w:val="000F2529"/>
    <w:rsid w:val="0011248C"/>
    <w:rsid w:val="001A4656"/>
    <w:rsid w:val="001E59DC"/>
    <w:rsid w:val="0021427C"/>
    <w:rsid w:val="00287DC6"/>
    <w:rsid w:val="002E0627"/>
    <w:rsid w:val="00326D47"/>
    <w:rsid w:val="00335879"/>
    <w:rsid w:val="00342D16"/>
    <w:rsid w:val="003B225F"/>
    <w:rsid w:val="00595B71"/>
    <w:rsid w:val="005D074D"/>
    <w:rsid w:val="005D7E59"/>
    <w:rsid w:val="00746FE1"/>
    <w:rsid w:val="00812639"/>
    <w:rsid w:val="00864E11"/>
    <w:rsid w:val="00905BA4"/>
    <w:rsid w:val="00952FAE"/>
    <w:rsid w:val="00975DB4"/>
    <w:rsid w:val="009D695E"/>
    <w:rsid w:val="00A262FA"/>
    <w:rsid w:val="00A32387"/>
    <w:rsid w:val="00B13BA6"/>
    <w:rsid w:val="00B176D9"/>
    <w:rsid w:val="00B72621"/>
    <w:rsid w:val="00BD1877"/>
    <w:rsid w:val="00BD1FAE"/>
    <w:rsid w:val="00C95309"/>
    <w:rsid w:val="00CA0413"/>
    <w:rsid w:val="00D51C1C"/>
    <w:rsid w:val="00D73FF2"/>
    <w:rsid w:val="00E06004"/>
    <w:rsid w:val="00E11E98"/>
    <w:rsid w:val="00E277B2"/>
    <w:rsid w:val="00E547A4"/>
    <w:rsid w:val="00F73611"/>
    <w:rsid w:val="00F9328A"/>
    <w:rsid w:val="00F96142"/>
    <w:rsid w:val="00FC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06ABC4"/>
  <w14:defaultImageDpi w14:val="300"/>
  <w15:docId w15:val="{26804F0F-95EF-49DD-BDF3-FC01C97D5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D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DB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C3B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22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225F"/>
  </w:style>
  <w:style w:type="paragraph" w:styleId="Footer">
    <w:name w:val="footer"/>
    <w:basedOn w:val="Normal"/>
    <w:link w:val="FooterChar"/>
    <w:uiPriority w:val="99"/>
    <w:unhideWhenUsed/>
    <w:rsid w:val="003B22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225F"/>
  </w:style>
  <w:style w:type="table" w:styleId="LightShading-Accent1">
    <w:name w:val="Light Shading Accent 1"/>
    <w:basedOn w:val="TableNormal"/>
    <w:uiPriority w:val="60"/>
    <w:rsid w:val="003B225F"/>
    <w:rPr>
      <w:color w:val="365F91" w:themeColor="accent1" w:themeShade="BF"/>
      <w:sz w:val="22"/>
      <w:szCs w:val="22"/>
      <w:lang w:val="en-US"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11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E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E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E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EAC57C86BCA184EB3A125BFD2F34A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626CF5-DAF0-EA49-A977-C48F0D905A2F}"/>
      </w:docPartPr>
      <w:docPartBody>
        <w:p w:rsidR="000D7F2B" w:rsidRDefault="00CA3933" w:rsidP="00CA3933">
          <w:pPr>
            <w:pStyle w:val="FEAC57C86BCA184EB3A125BFD2F34A78"/>
          </w:pPr>
          <w:r>
            <w:rPr>
              <w:rFonts w:asciiTheme="majorHAnsi" w:eastAsiaTheme="majorEastAsia" w:hAnsiTheme="majorHAnsi" w:cstheme="majorBidi"/>
              <w:sz w:val="36"/>
              <w:szCs w:val="36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933"/>
    <w:rsid w:val="000D7F2B"/>
    <w:rsid w:val="00CA3933"/>
    <w:rsid w:val="00F4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EAC57C86BCA184EB3A125BFD2F34A78">
    <w:name w:val="FEAC57C86BCA184EB3A125BFD2F34A78"/>
    <w:rsid w:val="00CA393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5C70E7-1A9C-4501-9CC8-085B1880F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2018.12.07 ReSPECT Evaluation: proposed interview topics areas v2.0</vt:lpstr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PECT Evaluation: proposed interview topics areas v2.0</dc:title>
  <dc:subject/>
  <dc:creator>Claire Hawkes</dc:creator>
  <cp:keywords/>
  <dc:description/>
  <cp:lastModifiedBy>Author 1</cp:lastModifiedBy>
  <cp:revision>6</cp:revision>
  <dcterms:created xsi:type="dcterms:W3CDTF">2021-06-01T12:42:00Z</dcterms:created>
  <dcterms:modified xsi:type="dcterms:W3CDTF">2021-06-01T12:55:00Z</dcterms:modified>
</cp:coreProperties>
</file>